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304"/>
        <w:gridCol w:w="1332"/>
        <w:gridCol w:w="1151"/>
        <w:gridCol w:w="1152"/>
        <w:gridCol w:w="1152"/>
        <w:gridCol w:w="1152"/>
        <w:gridCol w:w="1152"/>
      </w:tblGrid>
      <w:tr>
        <w:trPr/>
        <w:tc>
          <w:tcPr>
            <w:tcW w:w="9212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ble S1: Individuals with a positive family history of asthma at the age of 18 months (= at least one parent or sibling with asthma reported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N + register-linked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ster-linked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asthm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ernal asthma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bling with asthm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 = 1,227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 = 1,661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 (6.0%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 (6.4%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12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N = questionnair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sv-SE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3:47:00Z</dcterms:created>
  <dc:creator>Hartmut Vogt</dc:creator>
  <dc:description/>
  <cp:keywords/>
  <dc:language>en-US</dc:language>
  <cp:lastModifiedBy>Hartmut Vogt</cp:lastModifiedBy>
  <dcterms:modified xsi:type="dcterms:W3CDTF">2013-05-29T20:35:00Z</dcterms:modified>
  <cp:revision>4</cp:revision>
  <dc:subject/>
  <dc:title/>
</cp:coreProperties>
</file>